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hanging="0"/>
        <w:jc w:val="left"/>
        <w:rPr/>
      </w:pPr>
      <w:r>
        <w:rPr>
          <w:rFonts w:cs="Calibri"/>
          <w:b/>
          <w:sz w:val="24"/>
          <w:szCs w:val="24"/>
        </w:rPr>
        <w:t>Table S1. Optimisation of the p-value threshold for the H1N1 influenza A pneumonia and bacterial pneumonia class predictor</w:t>
      </w:r>
    </w:p>
    <w:p>
      <w:pPr>
        <w:pStyle w:val="Normal"/>
        <w:autoSpaceDE w:val="false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0"/>
        <w:gridCol w:w="3081"/>
        <w:gridCol w:w="3081"/>
      </w:tblGrid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hanging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-value threshold 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hanging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 of genes in class predictor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hanging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percentage of correct classification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e-5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e-5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e-6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e-6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e-7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</w:t>
            </w:r>
          </w:p>
        </w:tc>
      </w:tr>
    </w:tbl>
    <w:p>
      <w:pPr>
        <w:pStyle w:val="Normal"/>
        <w:spacing w:lineRule="auto" w:line="276" w:before="0" w:after="200"/>
        <w:ind w:hanging="0"/>
        <w:jc w:val="left"/>
        <w:rPr>
          <w:b/>
          <w:b/>
          <w:sz w:val="24"/>
          <w:szCs w:val="24"/>
        </w:rPr>
      </w:pPr>
      <w:r>
        <w:br w:type="page"/>
      </w:r>
      <w:r>
        <w:rPr>
          <w:b/>
          <w:sz w:val="24"/>
          <w:szCs w:val="24"/>
        </w:rPr>
      </w:r>
    </w:p>
    <w:p>
      <w:pPr>
        <w:pStyle w:val="Normal"/>
        <w:spacing w:lineRule="auto" w:line="480"/>
        <w:ind w:hanging="0"/>
        <w:jc w:val="left"/>
        <w:rPr/>
      </w:pPr>
      <w:r>
        <w:rPr>
          <w:b/>
          <w:sz w:val="24"/>
          <w:szCs w:val="24"/>
        </w:rPr>
        <w:t>Table S2</w:t>
      </w:r>
      <w:r>
        <w:rPr/>
        <w:t>: Causal Pathogens for bacterial Pneumonia Patients</w:t>
      </w:r>
    </w:p>
    <w:tbl>
      <w:tblPr>
        <w:tblW w:w="5000" w:type="pct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8"/>
        <w:gridCol w:w="3799"/>
        <w:gridCol w:w="3799"/>
      </w:tblGrid>
      <w:tr>
        <w:trPr>
          <w:trHeight w:val="290" w:hRule="atLeast"/>
        </w:trPr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hanging="0"/>
              <w:jc w:val="left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Patient ID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hanging="0"/>
              <w:jc w:val="left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 xml:space="preserve">Pathogen 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hanging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pecimen</w:t>
            </w:r>
          </w:p>
        </w:tc>
      </w:tr>
      <w:tr>
        <w:trPr>
          <w:trHeight w:val="290" w:hRule="atLeast"/>
        </w:trPr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hanging="0"/>
              <w:jc w:val="left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hanging="0"/>
              <w:jc w:val="left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streptococcus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hanging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ronchoalveolar lavage, urine</w:t>
            </w:r>
          </w:p>
        </w:tc>
      </w:tr>
      <w:tr>
        <w:trPr>
          <w:trHeight w:val="290" w:hRule="atLeast"/>
        </w:trPr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hanging="0"/>
              <w:jc w:val="left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5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hanging="0"/>
              <w:jc w:val="left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 xml:space="preserve">Staphylococcus aureus 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hanging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putum</w:t>
            </w:r>
          </w:p>
        </w:tc>
      </w:tr>
      <w:tr>
        <w:trPr>
          <w:trHeight w:val="290" w:hRule="atLeast"/>
        </w:trPr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hanging="0"/>
              <w:jc w:val="left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36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hanging="0"/>
              <w:jc w:val="left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Coagulase negative Staphylococcus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hanging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lood</w:t>
            </w:r>
          </w:p>
        </w:tc>
      </w:tr>
      <w:tr>
        <w:trPr>
          <w:trHeight w:val="290" w:hRule="atLeast"/>
        </w:trPr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hanging="0"/>
              <w:jc w:val="left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48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hanging="0"/>
              <w:jc w:val="left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Streptococcus pneumoniae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hanging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lood</w:t>
            </w:r>
          </w:p>
        </w:tc>
      </w:tr>
      <w:tr>
        <w:trPr>
          <w:trHeight w:val="290" w:hRule="atLeast"/>
        </w:trPr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hanging="0"/>
              <w:jc w:val="left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75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hanging="0"/>
              <w:jc w:val="left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Mycoplasma pneumoniae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hanging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ronchoalveolar lavage</w:t>
            </w:r>
          </w:p>
        </w:tc>
      </w:tr>
      <w:tr>
        <w:trPr>
          <w:trHeight w:val="290" w:hRule="atLeast"/>
        </w:trPr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hanging="0"/>
              <w:jc w:val="left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81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hanging="0"/>
              <w:jc w:val="left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 xml:space="preserve">Staphylococcus aureus 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hanging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lood</w:t>
            </w:r>
          </w:p>
        </w:tc>
      </w:tr>
      <w:tr>
        <w:trPr>
          <w:trHeight w:val="290" w:hRule="atLeast"/>
        </w:trPr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hanging="0"/>
              <w:jc w:val="left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89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hanging="0"/>
              <w:jc w:val="left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Streptococcus pyogenes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hanging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lood</w:t>
            </w:r>
          </w:p>
        </w:tc>
      </w:tr>
      <w:tr>
        <w:trPr>
          <w:trHeight w:val="290" w:hRule="atLeast"/>
        </w:trPr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hanging="0"/>
              <w:jc w:val="left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hanging="0"/>
              <w:jc w:val="left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Haemophilus influenzae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hanging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putum</w:t>
            </w:r>
          </w:p>
        </w:tc>
      </w:tr>
      <w:tr>
        <w:trPr>
          <w:trHeight w:val="290" w:hRule="atLeast"/>
        </w:trPr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hanging="0"/>
              <w:jc w:val="left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42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hanging="0"/>
              <w:jc w:val="left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Chlamydophila pneumoniae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hanging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lood</w:t>
            </w:r>
          </w:p>
        </w:tc>
      </w:tr>
      <w:tr>
        <w:trPr>
          <w:trHeight w:val="290" w:hRule="atLeast"/>
        </w:trPr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hanging="0"/>
              <w:jc w:val="left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52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hanging="0"/>
              <w:jc w:val="left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Klebsiella pneumoniae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hanging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ronchoalveolar lavage</w:t>
            </w:r>
          </w:p>
        </w:tc>
      </w:tr>
      <w:tr>
        <w:trPr>
          <w:trHeight w:val="290" w:hRule="atLeast"/>
        </w:trPr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hanging="0"/>
              <w:jc w:val="left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55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hanging="0"/>
              <w:jc w:val="left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mixed pyogenic bacteria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hanging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leural fluid</w:t>
            </w:r>
          </w:p>
        </w:tc>
      </w:tr>
      <w:tr>
        <w:trPr>
          <w:trHeight w:val="290" w:hRule="atLeast"/>
        </w:trPr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hanging="0"/>
              <w:jc w:val="left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61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hanging="0"/>
              <w:jc w:val="left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Streptococcus pneumoniae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hanging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Urine</w:t>
            </w:r>
          </w:p>
        </w:tc>
      </w:tr>
      <w:tr>
        <w:trPr>
          <w:trHeight w:val="290" w:hRule="atLeast"/>
        </w:trPr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hanging="0"/>
              <w:jc w:val="left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95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hanging="0"/>
              <w:jc w:val="left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streptococcus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hanging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lood</w:t>
            </w:r>
          </w:p>
        </w:tc>
      </w:tr>
      <w:tr>
        <w:trPr>
          <w:trHeight w:val="290" w:hRule="atLeast"/>
        </w:trPr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hanging="0"/>
              <w:jc w:val="left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97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hanging="0"/>
              <w:jc w:val="left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Bordetella pertussis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hanging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asopharynx</w:t>
            </w:r>
          </w:p>
        </w:tc>
      </w:tr>
      <w:tr>
        <w:trPr>
          <w:trHeight w:val="290" w:hRule="atLeast"/>
        </w:trPr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hanging="0"/>
              <w:jc w:val="left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CZ5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hanging="0"/>
              <w:jc w:val="left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Pseudomonas aeruginosa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hanging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racheal aspirate, blood culture</w:t>
            </w:r>
          </w:p>
        </w:tc>
      </w:tr>
      <w:tr>
        <w:trPr>
          <w:trHeight w:val="290" w:hRule="atLeast"/>
        </w:trPr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hanging="0"/>
              <w:jc w:val="left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CZ6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hanging="0"/>
              <w:jc w:val="left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Serratia marcescen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hanging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ronchoalveolar lavage</w:t>
            </w:r>
          </w:p>
        </w:tc>
      </w:tr>
      <w:tr>
        <w:trPr>
          <w:trHeight w:val="290" w:hRule="atLeast"/>
        </w:trPr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hanging="0"/>
              <w:jc w:val="left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46*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hanging="0"/>
              <w:jc w:val="left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streptococcus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hanging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ronchoalveolar lavage</w:t>
            </w:r>
          </w:p>
        </w:tc>
      </w:tr>
      <w:tr>
        <w:trPr>
          <w:trHeight w:val="290" w:hRule="atLeast"/>
        </w:trPr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hanging="0"/>
              <w:jc w:val="left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91*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hanging="0"/>
              <w:jc w:val="left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Methicillin-resistant Staphylococcus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hanging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lood, bronchoalveolar lavage</w:t>
            </w:r>
          </w:p>
        </w:tc>
      </w:tr>
      <w:tr>
        <w:trPr>
          <w:trHeight w:val="290" w:hRule="atLeast"/>
        </w:trPr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hanging="0"/>
              <w:jc w:val="left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CZ4*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hanging="0"/>
              <w:jc w:val="left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streptococcus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hanging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racheal aspirate</w:t>
            </w:r>
          </w:p>
        </w:tc>
      </w:tr>
    </w:tbl>
    <w:p>
      <w:pPr>
        <w:pStyle w:val="Normal"/>
        <w:spacing w:lineRule="auto" w:line="276" w:before="0" w:after="200"/>
        <w:ind w:hanging="0"/>
        <w:jc w:val="left"/>
        <w:rPr>
          <w:sz w:val="24"/>
          <w:szCs w:val="24"/>
        </w:rPr>
      </w:pPr>
      <w:r>
        <w:rPr>
          <w:sz w:val="24"/>
          <w:szCs w:val="24"/>
        </w:rPr>
        <w:br w:type="textWrapping" w:clear="all"/>
      </w:r>
      <w:r>
        <w:br w:type="page"/>
      </w:r>
    </w:p>
    <w:p>
      <w:pPr>
        <w:pStyle w:val="Normal"/>
        <w:spacing w:lineRule="auto" w:line="276" w:before="0" w:after="200"/>
        <w:ind w:hanging="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hanging="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S3. Comparison of class predictors for identifying influenza A infection. Genes present in more than one class predictor are highlighted in bold.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9418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2713"/>
        <w:gridCol w:w="2714"/>
        <w:gridCol w:w="2714"/>
      </w:tblGrid>
      <w:tr>
        <w:trPr>
          <w:trHeight w:val="38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both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Study 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both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Ramilo </w:t>
            </w:r>
            <w:r>
              <w:rPr>
                <w:rFonts w:eastAsia="Times New Roman"/>
                <w:i/>
                <w:color w:val="000000"/>
                <w:sz w:val="24"/>
                <w:szCs w:val="24"/>
                <w:lang w:eastAsia="en-AU"/>
              </w:rPr>
              <w:t>et. al.</w:t>
            </w:r>
          </w:p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both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Zaas </w:t>
            </w:r>
            <w:r>
              <w:rPr>
                <w:rFonts w:eastAsia="Times New Roman"/>
                <w:i/>
                <w:color w:val="000000"/>
                <w:sz w:val="24"/>
                <w:szCs w:val="24"/>
                <w:lang w:eastAsia="en-AU"/>
              </w:rPr>
              <w:t>et. al.</w:t>
            </w:r>
          </w:p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both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Parnell </w:t>
            </w:r>
            <w:r>
              <w:rPr>
                <w:rFonts w:eastAsia="Times New Roman"/>
                <w:i/>
                <w:color w:val="000000"/>
                <w:sz w:val="24"/>
                <w:szCs w:val="24"/>
                <w:lang w:eastAsia="en-AU"/>
              </w:rPr>
              <w:t>et. al.</w:t>
            </w:r>
          </w:p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1016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both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roups compared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lef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Influenza A vs </w:t>
            </w: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E coli </w:t>
            </w: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or </w:t>
            </w:r>
          </w:p>
          <w:p>
            <w:pPr>
              <w:pStyle w:val="Normal"/>
              <w:ind w:hanging="0"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S pneumoniae </w:t>
            </w: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infection.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ymptomatic vs asymptomatic influenza A infection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1N1 influenza A pneumonia  vs bacterial pneumonia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POBEC3C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RSAD2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INS2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ST2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IFI44L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RFC5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1orf29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IGLEC1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UHRF1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D44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LAMP3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TYMS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ig5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IFIT1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FUT8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dJ507I15.1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eastAsia="en-AU"/>
              </w:rPr>
              <w:t>IFI44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LC2A5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DNAPTP6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ERPING1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MCM6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EEF1G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eastAsia="en-AU"/>
              </w:rPr>
              <w:t>IFI27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TMN1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EEF1G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ISG15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RAD54L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EIF3S5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eastAsia="en-AU"/>
              </w:rPr>
              <w:t>IFI44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UBE2T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EIF3S7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ERC5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CNA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EIF4B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LOC26010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MCM4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FLJ20035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IFI6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eastAsia="en-AU"/>
              </w:rPr>
              <w:t>IFI27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FLJ38348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LOC727996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QLE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1P2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IFIT3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UAP1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DHA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AS3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TIMELESS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SXIAPAF1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ASL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DK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eastAsia="en-AU"/>
              </w:rPr>
              <w:t>IFI27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EPT4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TG3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IFI35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XAF1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INS3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eastAsia="en-AU"/>
              </w:rPr>
              <w:t>IFI44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AS1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WEE1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eastAsia="en-AU"/>
              </w:rPr>
              <w:t>IFI44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eastAsia="en-AU"/>
              </w:rPr>
              <w:t>LY6E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KCTD14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KIAA0152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MS4A4A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6orf125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eastAsia="en-AU"/>
              </w:rPr>
              <w:t>LY6E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IGLEC1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FEN1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eastAsia="en-AU"/>
              </w:rPr>
              <w:t>MX1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TNFAIP6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IP5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eastAsia="en-AU"/>
              </w:rPr>
              <w:t>OAS1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CL2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DE9A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CBP2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eastAsia="en-AU"/>
              </w:rPr>
              <w:t>OAS1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1orf135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FDN5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eastAsia="en-AU"/>
              </w:rPr>
              <w:t>MX1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MCM10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HACTR2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TNFAIP6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BL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QARS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RTP4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WFDC2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RPL31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ASL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RPL4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ON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TRIM14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USP18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ZBP1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r>
          </w:p>
        </w:tc>
      </w:tr>
    </w:tbl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4895215" cy="4984115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9" t="-19" r="-19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215" cy="4984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hanging="0"/>
        <w:jc w:val="both"/>
        <w:rPr>
          <w:sz w:val="24"/>
          <w:szCs w:val="24"/>
        </w:rPr>
      </w:pPr>
      <w:r>
        <w:rPr>
          <w:b/>
          <w:sz w:val="24"/>
          <w:szCs w:val="24"/>
        </w:rPr>
        <w:t xml:space="preserve">Figure S1. </w:t>
      </w:r>
      <w:r>
        <w:rPr>
          <w:sz w:val="24"/>
          <w:szCs w:val="24"/>
        </w:rPr>
        <w:t xml:space="preserve">29 Gene Classifier for day 1 samples of bacterial and H1N1 influenza A pneumonia patients </w:t>
      </w:r>
    </w:p>
    <w:p>
      <w:pPr>
        <w:pStyle w:val="Normal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  <w:r>
        <w:br w:type="page"/>
      </w:r>
    </w:p>
    <w:p>
      <w:pPr>
        <w:pStyle w:val="Normal"/>
        <w:spacing w:lineRule="auto" w:line="276" w:before="0" w:after="200"/>
        <w:ind w:hanging="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  <w:lang w:val="en-US" w:eastAsia="en-US"/>
        </w:rPr>
        <w:drawing>
          <wp:inline distT="0" distB="0" distL="0" distR="0">
            <wp:extent cx="5731510" cy="2626995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29" r="-13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26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hanging="0"/>
        <w:jc w:val="both"/>
        <w:rPr>
          <w:sz w:val="24"/>
          <w:szCs w:val="24"/>
        </w:rPr>
      </w:pPr>
      <w:r>
        <w:rPr>
          <w:b/>
          <w:sz w:val="24"/>
          <w:szCs w:val="24"/>
          <w:lang w:val="en-US" w:eastAsia="en-US"/>
        </w:rPr>
        <w:t xml:space="preserve">Figure S2. </w:t>
      </w:r>
      <w:r>
        <w:rPr>
          <w:sz w:val="24"/>
          <w:szCs w:val="24"/>
        </w:rPr>
        <w:t>29 gene classifier across 5 days for bacterial and H1N1 influenza A pneumonia patients</w:t>
      </w:r>
    </w:p>
    <w:p>
      <w:pPr>
        <w:pStyle w:val="Normal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720"/>
      <w:jc w:val="center"/>
    </w:pPr>
    <w:rPr>
      <w:rFonts w:ascii="Times New Roman" w:hAnsi="Times New Roman" w:eastAsia="PMingLiU;新細明體" w:cs="Times New Roman"/>
      <w:color w:val="auto"/>
      <w:sz w:val="22"/>
      <w:szCs w:val="22"/>
      <w:lang w:val="en-AU" w:eastAsia="zh-TW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PMingLiU;新細明體" w:cs="Tahoma"/>
      <w:sz w:val="16"/>
      <w:szCs w:val="16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6T07:43:00Z</dcterms:created>
  <dc:creator>Grant Parnell</dc:creator>
  <dc:description/>
  <dc:language>en-US</dc:language>
  <cp:lastModifiedBy>Grant Parnell</cp:lastModifiedBy>
  <dcterms:modified xsi:type="dcterms:W3CDTF">2012-08-16T07:43:00Z</dcterms:modified>
  <cp:revision>2</cp:revision>
  <dc:subject/>
  <dc:title/>
</cp:coreProperties>
</file>